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701"/>
        <w:gridCol w:w="5247"/>
        <w:gridCol w:w="1843"/>
        <w:gridCol w:w="1702"/>
        <w:gridCol w:w="1842"/>
        <w:gridCol w:w="1418"/>
        <w:gridCol w:w="1417"/>
      </w:tblGrid>
      <w:tr w:rsidR="0075057A" w:rsidRPr="00C87116" w:rsidTr="00C87116">
        <w:trPr>
          <w:trHeight w:val="402"/>
        </w:trPr>
        <w:tc>
          <w:tcPr>
            <w:tcW w:w="1417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057A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C8711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Pr="00C871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1. Questionnaire</w:t>
            </w:r>
            <w:r w:rsidR="009916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</w:tr>
      <w:tr w:rsidR="00FD5B63" w:rsidRPr="00C87116" w:rsidTr="00C87116">
        <w:trPr>
          <w:trHeight w:val="402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5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estionnaire items</w:t>
            </w:r>
          </w:p>
        </w:tc>
        <w:tc>
          <w:tcPr>
            <w:tcW w:w="82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sible Reponses</w:t>
            </w:r>
          </w:p>
        </w:tc>
      </w:tr>
      <w:tr w:rsidR="00C87116" w:rsidRPr="00C87116" w:rsidTr="00C87116">
        <w:trPr>
          <w:trHeight w:val="402"/>
        </w:trPr>
        <w:tc>
          <w:tcPr>
            <w:tcW w:w="59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0EEB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71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F928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ciodemographi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0EEB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0EEB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0EEB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0EEB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EEB" w:rsidRPr="00C87116" w:rsidRDefault="00430EE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vinces and citi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ind w:rightChars="1249" w:right="2623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fessional tit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ent doctor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ending physicia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e chief physicia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ef physici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0155" w:rsidRPr="00C87116" w:rsidTr="00267599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D00155" w:rsidRPr="00FD5B63" w:rsidRDefault="00D00155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D00155" w:rsidRPr="00FD5B63" w:rsidRDefault="00D00155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 backgrou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00155" w:rsidRPr="00FD5B63" w:rsidRDefault="00D00155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D00155" w:rsidRPr="00FD5B63" w:rsidRDefault="00D00155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helor’s degre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55" w:rsidRPr="00FD5B63" w:rsidRDefault="00D00155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er’s degree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D00155" w:rsidRPr="00FD5B63" w:rsidRDefault="00D00155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toral degree</w:t>
            </w:r>
          </w:p>
        </w:tc>
        <w:bookmarkStart w:id="0" w:name="_GoBack"/>
        <w:bookmarkEnd w:id="0"/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s of wor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of hospit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blic hospital level I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blic hospital level 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blic hospital level 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iatric affili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l hospital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ecialized hospital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oes your hospital or department have an onsite clinical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gram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ve you received training in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ory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ve you received training in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anipulation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40B" w:rsidRPr="00C87116" w:rsidTr="00C87116">
        <w:trPr>
          <w:trHeight w:val="402"/>
        </w:trPr>
        <w:tc>
          <w:tcPr>
            <w:tcW w:w="5948" w:type="dxa"/>
            <w:gridSpan w:val="2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C8711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TMS</w:t>
            </w:r>
            <w:proofErr w:type="spellEnd"/>
            <w:r w:rsidRPr="00C8711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knowledg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3419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o you know FDA indications for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atment-resistant depression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w well do you know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ications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knowing or knowing a littl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part o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most or a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w well do you know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inciples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knowing or knowing a littl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part o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most or a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w well do you know parameter settings of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knowing or knowing a littl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part o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most or a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w well do you know adverse reactions and contraindications of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knowing or knowing a littl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part o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ow most or a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40B" w:rsidRPr="00C87116" w:rsidTr="00C87116">
        <w:trPr>
          <w:trHeight w:val="402"/>
        </w:trPr>
        <w:tc>
          <w:tcPr>
            <w:tcW w:w="5948" w:type="dxa"/>
            <w:gridSpan w:val="2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71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ttitudes about </w:t>
            </w:r>
            <w:proofErr w:type="spellStart"/>
            <w:r w:rsidRPr="00C871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ould you like to recommend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lone for treatment of refractory mental disorders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ngly discourag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’t recommen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omme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ngly recommend</w:t>
            </w: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ould you like to recommend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bined with other treatments for refractory mental disorders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ngly discourag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’t recommen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omme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ngly recommend</w:t>
            </w: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 you think psychiatrists need to know about TMS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402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247" w:type="dxa"/>
            <w:shd w:val="clear" w:color="auto" w:fill="auto"/>
            <w:noWrap/>
            <w:vAlign w:val="center"/>
            <w:hideMark/>
          </w:tcPr>
          <w:p w:rsidR="00FD5B63" w:rsidRPr="00FD5B63" w:rsidRDefault="002E4FF8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uld you like to</w:t>
            </w:r>
            <w:r w:rsidR="00FD5B63"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rticipate 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FD5B63"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S</w:t>
            </w:r>
            <w:proofErr w:type="spellEnd"/>
            <w:r w:rsidR="00FD5B63"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ining within hospital?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tainly not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ably no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abl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tain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740B" w:rsidRPr="00C87116" w:rsidTr="00C87116">
        <w:trPr>
          <w:trHeight w:val="414"/>
        </w:trPr>
        <w:tc>
          <w:tcPr>
            <w:tcW w:w="5948" w:type="dxa"/>
            <w:gridSpan w:val="2"/>
            <w:shd w:val="clear" w:color="auto" w:fill="auto"/>
            <w:noWrap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871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Recommendations for </w:t>
            </w:r>
            <w:proofErr w:type="spellStart"/>
            <w:r w:rsidRPr="00C871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TM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F740B" w:rsidRPr="00C87116" w:rsidRDefault="000F740B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7116" w:rsidRPr="00C87116" w:rsidTr="00C87116">
        <w:trPr>
          <w:trHeight w:val="885"/>
        </w:trPr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hat are your recommendations for application of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the future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C22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cal insurance coverage of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bookmarkEnd w:id="1"/>
            <w:proofErr w:type="spellEnd"/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D22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hance scientific research and optimize treatment plans</w:t>
            </w:r>
            <w:bookmarkEnd w:id="2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rmal training in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ory and application among psychiatris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pularize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mong pati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B63" w:rsidRPr="00FD5B63" w:rsidRDefault="00FD5B63" w:rsidP="00C8711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rmulate treatment specifications for </w:t>
            </w:r>
            <w:proofErr w:type="spellStart"/>
            <w:r w:rsidRPr="00FD5B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MS</w:t>
            </w:r>
            <w:proofErr w:type="spellEnd"/>
          </w:p>
        </w:tc>
      </w:tr>
    </w:tbl>
    <w:p w:rsidR="00C648EB" w:rsidRPr="00FD5B63" w:rsidRDefault="00C648EB" w:rsidP="00433C28"/>
    <w:sectPr w:rsidR="00C648EB" w:rsidRPr="00FD5B63" w:rsidSect="00433C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E20" w:rsidRDefault="00591E20" w:rsidP="00C648EB">
      <w:r>
        <w:separator/>
      </w:r>
    </w:p>
  </w:endnote>
  <w:endnote w:type="continuationSeparator" w:id="0">
    <w:p w:rsidR="00591E20" w:rsidRDefault="00591E20" w:rsidP="00C6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E20" w:rsidRDefault="00591E20" w:rsidP="00C648EB">
      <w:r>
        <w:separator/>
      </w:r>
    </w:p>
  </w:footnote>
  <w:footnote w:type="continuationSeparator" w:id="0">
    <w:p w:rsidR="00591E20" w:rsidRDefault="00591E20" w:rsidP="00C6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018"/>
    <w:rsid w:val="000A77EA"/>
    <w:rsid w:val="000F740B"/>
    <w:rsid w:val="001129B8"/>
    <w:rsid w:val="001F6700"/>
    <w:rsid w:val="00267D94"/>
    <w:rsid w:val="002E4FF8"/>
    <w:rsid w:val="00347ABA"/>
    <w:rsid w:val="00430EEB"/>
    <w:rsid w:val="00433C28"/>
    <w:rsid w:val="00463419"/>
    <w:rsid w:val="0051698E"/>
    <w:rsid w:val="00591E20"/>
    <w:rsid w:val="006C2D78"/>
    <w:rsid w:val="006D7E1F"/>
    <w:rsid w:val="0075057A"/>
    <w:rsid w:val="007D552F"/>
    <w:rsid w:val="00991658"/>
    <w:rsid w:val="00A57B70"/>
    <w:rsid w:val="00C648EB"/>
    <w:rsid w:val="00C87116"/>
    <w:rsid w:val="00D00155"/>
    <w:rsid w:val="00D10018"/>
    <w:rsid w:val="00D254E3"/>
    <w:rsid w:val="00EE5E50"/>
    <w:rsid w:val="00F92837"/>
    <w:rsid w:val="00FD5B63"/>
    <w:rsid w:val="00FD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5076B"/>
  <w15:chartTrackingRefBased/>
  <w15:docId w15:val="{DD1F0C0A-591A-4A21-AA2C-4731745F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6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h</dc:creator>
  <cp:keywords/>
  <dc:description/>
  <cp:lastModifiedBy>djh</cp:lastModifiedBy>
  <cp:revision>57</cp:revision>
  <dcterms:created xsi:type="dcterms:W3CDTF">2020-08-07T01:22:00Z</dcterms:created>
  <dcterms:modified xsi:type="dcterms:W3CDTF">2020-08-07T10:05:00Z</dcterms:modified>
</cp:coreProperties>
</file>